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9"/>
        <w:gridCol w:w="6255"/>
      </w:tblGrid>
      <w:tr w:rsidR="00B717E6" w:rsidRPr="008449CA" w14:paraId="78CFB76A" w14:textId="77777777" w:rsidTr="00B717E6">
        <w:trPr>
          <w:trHeight w:val="186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1D7B4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Room</w:t>
            </w: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CE025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Activities (Code)</w:t>
            </w:r>
          </w:p>
        </w:tc>
      </w:tr>
      <w:tr w:rsidR="00B717E6" w:rsidRPr="008449CA" w14:paraId="7D7214B4" w14:textId="77777777" w:rsidTr="0081278C">
        <w:trPr>
          <w:trHeight w:val="121"/>
        </w:trPr>
        <w:tc>
          <w:tcPr>
            <w:tcW w:w="793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C64C1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 xml:space="preserve">Living 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8449CA">
              <w:rPr>
                <w:rFonts w:ascii="Times New Roman" w:hAnsi="Times New Roman" w:cs="Times New Roman"/>
                <w:sz w:val="24"/>
              </w:rPr>
              <w:t>oom</w:t>
            </w:r>
          </w:p>
        </w:tc>
      </w:tr>
      <w:tr w:rsidR="00B717E6" w:rsidRPr="008449CA" w14:paraId="5AEC6F2C" w14:textId="77777777" w:rsidTr="00B717E6">
        <w:trPr>
          <w:trHeight w:val="867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1405E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F1D1C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TV (A—Drama [A01], Entertainment/Music [A02], Documentary [A03], News [A04], Educational [A05], Movie [A06], Animation [A07], Sports [A08], Online game [A09], Other [A10]), Pet (B), Board game (C), Go chess (D), Plamodel (E), Console game (F), Exercise (G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B717E6" w:rsidRPr="008449CA" w14:paraId="65254642" w14:textId="77777777" w:rsidTr="00B717E6">
        <w:trPr>
          <w:trHeight w:val="121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1C712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Kitchen</w:t>
            </w: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EE072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717E6" w:rsidRPr="008449CA" w14:paraId="489FF78A" w14:textId="77777777" w:rsidTr="00B717E6">
        <w:trPr>
          <w:trHeight w:val="121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551CD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02109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Cooking Table (H), Kitchen Table (H2)</w:t>
            </w:r>
          </w:p>
        </w:tc>
      </w:tr>
      <w:tr w:rsidR="00B717E6" w:rsidRPr="008449CA" w14:paraId="5658BEDF" w14:textId="77777777" w:rsidTr="0081278C">
        <w:trPr>
          <w:trHeight w:val="121"/>
        </w:trPr>
        <w:tc>
          <w:tcPr>
            <w:tcW w:w="7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8357D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 xml:space="preserve">Small 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8449CA">
              <w:rPr>
                <w:rFonts w:ascii="Times New Roman" w:hAnsi="Times New Roman" w:cs="Times New Roman"/>
                <w:sz w:val="24"/>
              </w:rPr>
              <w:t>oom</w:t>
            </w:r>
          </w:p>
        </w:tc>
      </w:tr>
      <w:tr w:rsidR="00B717E6" w:rsidRPr="008449CA" w14:paraId="7F09AB95" w14:textId="77777777" w:rsidTr="00B717E6">
        <w:trPr>
          <w:trHeight w:val="121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F4F46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0F73C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Bed (I)</w:t>
            </w:r>
          </w:p>
        </w:tc>
      </w:tr>
      <w:tr w:rsidR="00B717E6" w:rsidRPr="008449CA" w14:paraId="2DCFC386" w14:textId="77777777" w:rsidTr="0081278C">
        <w:trPr>
          <w:trHeight w:val="121"/>
        </w:trPr>
        <w:tc>
          <w:tcPr>
            <w:tcW w:w="7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87DD3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8449CA">
              <w:rPr>
                <w:rFonts w:ascii="Times New Roman" w:hAnsi="Times New Roman" w:cs="Times New Roman"/>
                <w:sz w:val="24"/>
              </w:rPr>
              <w:t>oom</w:t>
            </w:r>
          </w:p>
        </w:tc>
      </w:tr>
      <w:tr w:rsidR="00B717E6" w:rsidRPr="008449CA" w14:paraId="3F03C1F4" w14:textId="77777777" w:rsidTr="00B717E6">
        <w:trPr>
          <w:trHeight w:val="104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CA42E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32A8A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Bed (J), Newspaper (K), Magazine (L), Comic book (M), Closet (N), Mobile (O—Game [O01], Web surfing [O02], Internet community [O03], Web VOD [O04], TV [O05], Movie [O06], Music [O07], Web cartoon [O08], Radio [O09], SNS [O10], Video chat [O11], Other [O12]), Computer (P—Game [P01], News [P02], Internet community [P03], Web VOD [P04], TV [P05], Movie [P06], Music [P07], Web cartoon [P08], Radio [P09], SNS [P10], Other [P11]), Musical instrument (Q), Yoga mat (R), Art supply (S), Vacuum cleaner (T), Textbook (U)</w:t>
            </w:r>
          </w:p>
        </w:tc>
      </w:tr>
      <w:tr w:rsidR="00B717E6" w:rsidRPr="008449CA" w14:paraId="1243B414" w14:textId="77777777" w:rsidTr="0081278C">
        <w:trPr>
          <w:trHeight w:val="121"/>
        </w:trPr>
        <w:tc>
          <w:tcPr>
            <w:tcW w:w="7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494F8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Bathroom</w:t>
            </w:r>
          </w:p>
        </w:tc>
      </w:tr>
      <w:tr w:rsidR="00B717E6" w:rsidRPr="008449CA" w14:paraId="39B0D589" w14:textId="77777777" w:rsidTr="00B717E6">
        <w:trPr>
          <w:trHeight w:val="121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02FC4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55D80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Bathtub (V), Cosmetic (W)</w:t>
            </w:r>
          </w:p>
        </w:tc>
      </w:tr>
      <w:tr w:rsidR="00B717E6" w:rsidRPr="008449CA" w14:paraId="2E864F10" w14:textId="77777777" w:rsidTr="0081278C">
        <w:trPr>
          <w:trHeight w:val="121"/>
        </w:trPr>
        <w:tc>
          <w:tcPr>
            <w:tcW w:w="7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CC109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Veranda</w:t>
            </w:r>
          </w:p>
        </w:tc>
      </w:tr>
      <w:tr w:rsidR="00B717E6" w:rsidRPr="008449CA" w14:paraId="564A4962" w14:textId="77777777" w:rsidTr="00B717E6">
        <w:trPr>
          <w:trHeight w:val="121"/>
        </w:trPr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3D5A7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85463" w14:textId="77777777" w:rsidR="00B717E6" w:rsidRPr="008449CA" w:rsidRDefault="00B717E6" w:rsidP="0081278C">
            <w:pPr>
              <w:pStyle w:val="NoSpacing"/>
              <w:jc w:val="left"/>
              <w:rPr>
                <w:rFonts w:ascii="Times New Roman" w:hAnsi="Times New Roman" w:cs="Times New Roman"/>
                <w:sz w:val="24"/>
              </w:rPr>
            </w:pPr>
            <w:r w:rsidRPr="008449CA">
              <w:rPr>
                <w:rFonts w:ascii="Times New Roman" w:hAnsi="Times New Roman" w:cs="Times New Roman"/>
                <w:sz w:val="24"/>
              </w:rPr>
              <w:t>Watering plants (X)</w:t>
            </w:r>
          </w:p>
        </w:tc>
      </w:tr>
    </w:tbl>
    <w:p w14:paraId="7AEE1242" w14:textId="77777777" w:rsidR="00B717E6" w:rsidRDefault="00B717E6" w:rsidP="00B717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FABBB5" w14:textId="73F1F1BB" w:rsidR="003C794C" w:rsidRPr="00B717E6" w:rsidRDefault="00B717E6" w:rsidP="00B717E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3C794C" w:rsidRPr="00B71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E6"/>
    <w:rsid w:val="00551F81"/>
    <w:rsid w:val="00607B4C"/>
    <w:rsid w:val="00B7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0537"/>
  <w15:chartTrackingRefBased/>
  <w15:docId w15:val="{8CC465BE-449A-4077-BFF6-16285F58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7E6"/>
    <w:pPr>
      <w:spacing w:after="0" w:line="240" w:lineRule="auto"/>
      <w:jc w:val="both"/>
    </w:pPr>
    <w:rPr>
      <w:rFonts w:eastAsiaTheme="minorEastAsia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17E6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B717E6"/>
    <w:rPr>
      <w:rFonts w:eastAsiaTheme="minorEastAsia"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26</Characters>
  <Application>Microsoft Office Word</Application>
  <DocSecurity>0</DocSecurity>
  <Lines>14</Lines>
  <Paragraphs>5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1-25T21:43:00Z</dcterms:created>
  <dcterms:modified xsi:type="dcterms:W3CDTF">2020-11-25T21:43:00Z</dcterms:modified>
</cp:coreProperties>
</file>